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F3F" w:rsidRPr="00BB6F89" w:rsidRDefault="00A00F3F" w:rsidP="00A00F3F">
      <w:pPr>
        <w:spacing w:line="360" w:lineRule="auto"/>
        <w:rPr>
          <w:rFonts w:ascii="Times New Roman" w:hAnsi="Times New Roman" w:cs="Times New Roman"/>
          <w:b/>
          <w:bCs/>
        </w:rPr>
      </w:pPr>
      <w:r w:rsidRPr="00BB6F89">
        <w:rPr>
          <w:rFonts w:ascii="Times New Roman" w:eastAsia="SimSun" w:hAnsi="Times New Roman" w:cs="Times New Roman"/>
          <w:b/>
          <w:bCs/>
          <w:noProof/>
        </w:rPr>
        <w:t>Additional file 4:</w:t>
      </w:r>
      <w:r w:rsidRPr="00BB6F89">
        <w:rPr>
          <w:rFonts w:ascii="Times New Roman" w:hAnsi="Times New Roman" w:cs="Times New Roman"/>
          <w:b/>
          <w:bCs/>
        </w:rPr>
        <w:t xml:space="preserve"> Figure S10. Forest plots for pooled RCT data examining smoking cessation studies (top panel), depression studies (middle panel), and sexual health studies (bottom panel).</w:t>
      </w:r>
    </w:p>
    <w:p w:rsidR="00A00F3F" w:rsidRPr="00BB6F89" w:rsidRDefault="00A00F3F" w:rsidP="00A00F3F">
      <w:pPr>
        <w:tabs>
          <w:tab w:val="left" w:pos="6555"/>
        </w:tabs>
      </w:pPr>
    </w:p>
    <w:p w:rsidR="007B2330" w:rsidRDefault="00A00F3F">
      <w:bookmarkStart w:id="0" w:name="_GoBack"/>
      <w:bookmarkEnd w:id="0"/>
      <w:r>
        <w:rPr>
          <w:rFonts w:ascii="Times New Roman" w:hAnsi="Times New Roman" w:cs="Times New Roman"/>
          <w:b/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7A4A0A" wp14:editId="2877054D">
                <wp:simplePos x="0" y="0"/>
                <wp:positionH relativeFrom="margin">
                  <wp:posOffset>-66675</wp:posOffset>
                </wp:positionH>
                <wp:positionV relativeFrom="paragraph">
                  <wp:posOffset>266700</wp:posOffset>
                </wp:positionV>
                <wp:extent cx="6315075" cy="5081270"/>
                <wp:effectExtent l="0" t="0" r="9525" b="508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5075" cy="5081270"/>
                          <a:chOff x="0" y="0"/>
                          <a:chExt cx="6315075" cy="5081587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1507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150" y="1776412"/>
                            <a:ext cx="6219825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25" y="3690937"/>
                            <a:ext cx="6248400" cy="139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5.25pt;margin-top:21pt;width:497.25pt;height:400.1pt;z-index:251659264;mso-position-horizontal-relative:margin" coordsize="63150,5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width:63150;height:114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+anDEAAAA2wAAAA8AAABkcnMvZG93bnJldi54bWxEj0FrAjEQhe+F/ocwBW812x6KbI1iRaGH&#10;Cq2W9Tpsxs3iZrJs4hr/fecg9DbDe/PeN/Nl9p0aaYhtYAMv0wIUcR1sy42B38P2eQYqJmSLXWAy&#10;cKMIy8XjwxxLG678Q+M+NUpCOJZowKXUl1rH2pHHOA09sWinMHhMsg6NtgNeJdx3+rUo3rTHlqXB&#10;YU9rR/V5f/EGvsfLbZu/jpsqNx/9gVy12a0rYyZPefUOKlFO/+b79acVfKGXX2QAvf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g+anDEAAAA2wAAAA8AAAAAAAAAAAAAAAAA&#10;nwIAAGRycy9kb3ducmV2LnhtbFBLBQYAAAAABAAEAPcAAACQAwAAAAA=&#10;">
                  <v:imagedata r:id="rId8" o:title=""/>
                  <v:path arrowok="t"/>
                </v:shape>
                <v:shape id="Picture 8" o:spid="_x0000_s1028" type="#_x0000_t75" style="position:absolute;left:571;top:17764;width:62198;height:13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kedS++AAAA2gAAAA8AAABkcnMvZG93bnJldi54bWxET02LwjAQvQv+hzCCN00VVtZqFBGEPejB&#10;br0PzdhGm0lpolZ/vTkIHh/ve7nubC3u1HrjWMFknIAgLpw2XCrI/3ejXxA+IGusHZOCJ3lYr/q9&#10;JabaPfhI9yyUIoawT1FBFUKTSumLiiz6sWuII3d2rcUQYVtK3eIjhttaTpNkJi0ajg0VNrStqLhm&#10;N6vgNL9ku5NJXFHm5nD5ee3326NXajjoNgsQgbrwFX/cf1pB3BqvxBsgV2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OkedS++AAAA2gAAAA8AAAAAAAAAAAAAAAAAnwIAAGRy&#10;cy9kb3ducmV2LnhtbFBLBQYAAAAABAAEAPcAAACKAwAAAAA=&#10;">
                  <v:imagedata r:id="rId9" o:title=""/>
                  <v:path arrowok="t"/>
                </v:shape>
                <v:shape id="Picture 9" o:spid="_x0000_s1029" type="#_x0000_t75" style="position:absolute;left:476;top:36909;width:62484;height:139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QIMUTBAAAA2gAAAA8AAABkcnMvZG93bnJldi54bWxET11rwjAUfR/4H8IVfJupwoZ2RhFxdDAQ&#10;WoXh211z11abm9LE2vnrjTDY4+F8L1a9qUVHrassK5iMIxDEudUVFwoO+/fnGQjnkTXWlknBLzlY&#10;LQdPC4y1vXJKXeYLEULYxaig9L6JpXR5SQbd2DbEgfuxrUEfYFtI3eI1hJtaTqPoVRqsODSU2NCm&#10;pPycXUyYsU2T7ffn6Wt/lMkL1bfdsXI7pUbDfv0GwlPv/8V/7g+tYA6PK8EPcnk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QIMUTBAAAA2gAAAA8AAAAAAAAAAAAAAAAAnwIA&#10;AGRycy9kb3ducmV2LnhtbFBLBQYAAAAABAAEAPcAAACNAwAAAAA=&#10;">
                  <v:imagedata r:id="rId10" o:title=""/>
                  <v:path arrowok="t"/>
                </v:shape>
                <w10:wrap anchorx="margin"/>
              </v:group>
            </w:pict>
          </mc:Fallback>
        </mc:AlternateContent>
      </w:r>
    </w:p>
    <w:sectPr w:rsidR="007B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F3F"/>
    <w:rsid w:val="00091472"/>
    <w:rsid w:val="00284E84"/>
    <w:rsid w:val="00713176"/>
    <w:rsid w:val="007B2330"/>
    <w:rsid w:val="008B33E2"/>
    <w:rsid w:val="00A00F3F"/>
    <w:rsid w:val="00B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1-08T13:07:00Z</dcterms:created>
  <dcterms:modified xsi:type="dcterms:W3CDTF">2020-01-08T13:08:00Z</dcterms:modified>
</cp:coreProperties>
</file>